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5C08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BE1">
        <w:rPr>
          <w:rFonts w:ascii="Times New Roman" w:hAnsi="Times New Roman" w:cs="Times New Roman"/>
          <w:sz w:val="24"/>
          <w:szCs w:val="24"/>
        </w:rPr>
        <w:t>Supplemental material</w:t>
      </w:r>
      <w:r w:rsidR="0001111C">
        <w:rPr>
          <w:rFonts w:ascii="Times New Roman" w:hAnsi="Times New Roman" w:cs="Times New Roman"/>
          <w:sz w:val="24"/>
          <w:szCs w:val="24"/>
        </w:rPr>
        <w:t xml:space="preserve"> for manuscript “‘</w:t>
      </w:r>
      <w:r w:rsidR="0001111C" w:rsidRPr="0001111C">
        <w:rPr>
          <w:rFonts w:ascii="Times New Roman" w:hAnsi="Times New Roman" w:cs="Times New Roman"/>
          <w:sz w:val="24"/>
          <w:szCs w:val="24"/>
        </w:rPr>
        <w:t>I don’t f</w:t>
      </w:r>
      <w:r w:rsidR="0001111C">
        <w:rPr>
          <w:rFonts w:ascii="Times New Roman" w:hAnsi="Times New Roman" w:cs="Times New Roman"/>
          <w:sz w:val="24"/>
          <w:szCs w:val="24"/>
        </w:rPr>
        <w:t>eel safe sitting in my own yard’</w:t>
      </w:r>
      <w:r w:rsidR="0001111C" w:rsidRPr="0001111C">
        <w:rPr>
          <w:rFonts w:ascii="Times New Roman" w:hAnsi="Times New Roman" w:cs="Times New Roman"/>
          <w:sz w:val="24"/>
          <w:szCs w:val="24"/>
        </w:rPr>
        <w:t>: Chicago resident experiences with urban rats during a COVID-19 stay-at-home order</w:t>
      </w:r>
      <w:r w:rsidR="0001111C">
        <w:rPr>
          <w:rFonts w:ascii="Times New Roman" w:hAnsi="Times New Roman" w:cs="Times New Roman"/>
          <w:sz w:val="24"/>
          <w:szCs w:val="24"/>
        </w:rPr>
        <w:t>”</w:t>
      </w:r>
    </w:p>
    <w:p w:rsidR="00D27214" w:rsidRDefault="00D27214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7214" w:rsidRDefault="00D27214" w:rsidP="00D27214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Authors: </w:t>
      </w:r>
      <w:r w:rsidRPr="00487959">
        <w:rPr>
          <w:rFonts w:ascii="Times New Roman" w:hAnsi="Times New Roman" w:cs="Times New Roman"/>
          <w:sz w:val="24"/>
          <w:szCs w:val="24"/>
        </w:rPr>
        <w:t>Maureen H. Murray</w:t>
      </w:r>
      <w:r w:rsidRPr="004879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87959">
        <w:rPr>
          <w:rFonts w:ascii="Times New Roman" w:hAnsi="Times New Roman" w:cs="Times New Roman"/>
          <w:sz w:val="24"/>
          <w:szCs w:val="24"/>
        </w:rPr>
        <w:t>, Kaylee A. Byer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487959">
        <w:rPr>
          <w:rFonts w:ascii="Times New Roman" w:hAnsi="Times New Roman" w:cs="Times New Roman"/>
          <w:sz w:val="24"/>
          <w:szCs w:val="24"/>
        </w:rPr>
        <w:t>, Jacqueline Buckley</w:t>
      </w:r>
      <w:r w:rsidRPr="004879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r w:rsidRPr="00487959">
        <w:rPr>
          <w:rFonts w:ascii="Times New Roman" w:hAnsi="Times New Roman" w:cs="Times New Roman"/>
          <w:sz w:val="24"/>
          <w:szCs w:val="24"/>
        </w:rPr>
        <w:t>, Seth B. Magle</w:t>
      </w:r>
      <w:r w:rsidRPr="004879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7959">
        <w:rPr>
          <w:rFonts w:ascii="Times New Roman" w:hAnsi="Times New Roman" w:cs="Times New Roman"/>
          <w:sz w:val="24"/>
          <w:szCs w:val="24"/>
        </w:rPr>
        <w:t>, Dorothy Maffe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487959">
        <w:rPr>
          <w:rFonts w:ascii="Times New Roman" w:hAnsi="Times New Roman" w:cs="Times New Roman"/>
          <w:sz w:val="24"/>
          <w:szCs w:val="24"/>
        </w:rPr>
        <w:t>, Preeya Wait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487959">
        <w:rPr>
          <w:rFonts w:ascii="Times New Roman" w:hAnsi="Times New Roman" w:cs="Times New Roman"/>
          <w:sz w:val="24"/>
          <w:szCs w:val="24"/>
        </w:rPr>
        <w:t>, and Danielle Ger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:rsidR="00D27214" w:rsidRDefault="00D27214" w:rsidP="00D272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27214" w:rsidRPr="00815BF1" w:rsidRDefault="00D27214" w:rsidP="00D272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:</w:t>
      </w:r>
    </w:p>
    <w:p w:rsidR="00D27214" w:rsidRDefault="00D27214" w:rsidP="00D272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795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7959">
        <w:rPr>
          <w:rFonts w:ascii="Times New Roman" w:hAnsi="Times New Roman" w:cs="Times New Roman"/>
          <w:sz w:val="24"/>
          <w:szCs w:val="24"/>
        </w:rPr>
        <w:t xml:space="preserve">Urban Wildlife Institute, </w:t>
      </w:r>
      <w:r>
        <w:rPr>
          <w:rFonts w:ascii="Times New Roman" w:hAnsi="Times New Roman" w:cs="Times New Roman"/>
          <w:sz w:val="24"/>
          <w:szCs w:val="24"/>
        </w:rPr>
        <w:t xml:space="preserve">Dept. of Conservation and Science, </w:t>
      </w:r>
      <w:r w:rsidRPr="00487959">
        <w:rPr>
          <w:rFonts w:ascii="Times New Roman" w:hAnsi="Times New Roman" w:cs="Times New Roman"/>
          <w:sz w:val="24"/>
          <w:szCs w:val="24"/>
        </w:rPr>
        <w:t>Lincoln Park Zoo, Chicago, IL, USA</w:t>
      </w:r>
    </w:p>
    <w:p w:rsidR="00D27214" w:rsidRPr="0030152D" w:rsidRDefault="00D27214" w:rsidP="00D2721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avee Center for Epidemiology, Dept. of Conservation and Science, Lincoln Park Zoo, Chicago, IL, USA</w:t>
      </w:r>
    </w:p>
    <w:p w:rsidR="00D27214" w:rsidRPr="00487959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87959">
        <w:rPr>
          <w:rFonts w:ascii="Times New Roman" w:hAnsi="Times New Roman"/>
          <w:sz w:val="24"/>
          <w:szCs w:val="24"/>
        </w:rPr>
        <w:t xml:space="preserve">Department of Interdisciplinary Studies, University of British Columbia, Vancouver, British Columbia, Canada </w:t>
      </w: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487959">
        <w:rPr>
          <w:rFonts w:ascii="Times New Roman" w:hAnsi="Times New Roman"/>
          <w:sz w:val="24"/>
          <w:szCs w:val="24"/>
        </w:rPr>
        <w:t>Canadian Wildlife Health Cooperative, Animal Health Centre, Abbotsford, BC, Canada</w:t>
      </w: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5</w:t>
      </w:r>
      <w:r>
        <w:rPr>
          <w:rFonts w:ascii="Times New Roman" w:hAnsi="Times New Roman"/>
          <w:sz w:val="24"/>
          <w:szCs w:val="24"/>
        </w:rPr>
        <w:t xml:space="preserve">School of Public Health, </w:t>
      </w:r>
      <w:r w:rsidRPr="000340D6">
        <w:rPr>
          <w:rFonts w:ascii="Times New Roman" w:hAnsi="Times New Roman"/>
          <w:sz w:val="24"/>
          <w:szCs w:val="24"/>
        </w:rPr>
        <w:t>University</w:t>
      </w:r>
      <w:r w:rsidRPr="00A9038F">
        <w:rPr>
          <w:rFonts w:ascii="Times New Roman" w:hAnsi="Times New Roman"/>
          <w:sz w:val="24"/>
          <w:szCs w:val="24"/>
        </w:rPr>
        <w:t xml:space="preserve"> of Illinois at Chicago, Chicago, Illinois, USA </w:t>
      </w: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6</w:t>
      </w:r>
      <w:r>
        <w:rPr>
          <w:rFonts w:ascii="Times New Roman" w:hAnsi="Times New Roman"/>
          <w:sz w:val="24"/>
          <w:szCs w:val="24"/>
        </w:rPr>
        <w:t>Center for Community Health Equity, DePaul University, Chicago, Illinois, USA</w:t>
      </w: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7</w:t>
      </w:r>
      <w:r w:rsidRPr="00487959">
        <w:rPr>
          <w:rFonts w:ascii="Times New Roman" w:hAnsi="Times New Roman"/>
          <w:sz w:val="24"/>
          <w:szCs w:val="24"/>
        </w:rPr>
        <w:t>Johns Hopkins Bloomberg School of Public Health</w:t>
      </w:r>
      <w:r>
        <w:rPr>
          <w:rFonts w:ascii="Times New Roman" w:hAnsi="Times New Roman"/>
          <w:sz w:val="24"/>
          <w:szCs w:val="24"/>
        </w:rPr>
        <w:t>, Johns Hopkins University, Baltimore, MD, USA</w:t>
      </w: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rresponding author:</w:t>
      </w: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Name: Maureen H. Murray</w:t>
      </w:r>
    </w:p>
    <w:p w:rsidR="00D27214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Email: </w:t>
      </w:r>
      <w:r w:rsidRPr="00487959">
        <w:rPr>
          <w:rFonts w:ascii="Times New Roman" w:hAnsi="Times New Roman"/>
          <w:sz w:val="24"/>
          <w:szCs w:val="24"/>
        </w:rPr>
        <w:t>maureenmurray@lpzoo.org</w:t>
      </w:r>
    </w:p>
    <w:p w:rsidR="00D27214" w:rsidRPr="00487959" w:rsidRDefault="00D27214" w:rsidP="00D2721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ress: 2001 N Clark St., Chicago IL, 60614</w:t>
      </w:r>
    </w:p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64BE1">
        <w:rPr>
          <w:rFonts w:ascii="Times New Roman" w:hAnsi="Times New Roman" w:cs="Times New Roman"/>
          <w:sz w:val="24"/>
          <w:szCs w:val="24"/>
        </w:rPr>
        <w:lastRenderedPageBreak/>
        <w:t>Table S1: Demographic characteristics of survey respondents in Chicago, Illinois, USA during the spring 2020 stay-at-home order.</w:t>
      </w:r>
    </w:p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7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2715"/>
        <w:gridCol w:w="2610"/>
      </w:tblGrid>
      <w:tr w:rsidR="00545C08" w:rsidRPr="00764BE1" w:rsidTr="00545C08">
        <w:trPr>
          <w:trHeight w:val="1010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7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 xml:space="preserve">Survey respondents </w:t>
            </w:r>
            <w:r w:rsidRPr="00764BE1">
              <w:rPr>
                <w:rFonts w:ascii="Times New Roman" w:hAnsi="Times New Roman" w:cs="Times New Roman"/>
                <w:sz w:val="24"/>
                <w:szCs w:val="24"/>
              </w:rPr>
              <w:br/>
              <w:t>(n = 835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icago 2010 census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F0412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412">
              <w:rPr>
                <w:rFonts w:ascii="Times New Roman" w:hAnsi="Times New Roman" w:cs="Times New Roman"/>
                <w:b/>
                <w:sz w:val="24"/>
                <w:szCs w:val="24"/>
              </w:rPr>
              <w:t>Age class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47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1.20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4.61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9.10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8.80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4.00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6.88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2.60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4.13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9.80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65+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2.69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0.30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9.40%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F0412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412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71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54.25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51.57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4.55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48.53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Non-Binary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60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45C08" w:rsidRPr="00764BE1" w:rsidTr="00120A78">
        <w:trPr>
          <w:trHeight w:val="510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Prefer not to say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08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9.52%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45C08" w:rsidRPr="00764BE1" w:rsidTr="00120A78">
        <w:trPr>
          <w:trHeight w:val="485"/>
        </w:trPr>
        <w:tc>
          <w:tcPr>
            <w:tcW w:w="5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F0412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0412">
              <w:rPr>
                <w:rFonts w:ascii="Times New Roman" w:hAnsi="Times New Roman" w:cs="Times New Roman"/>
                <w:b/>
                <w:sz w:val="24"/>
                <w:szCs w:val="24"/>
              </w:rPr>
              <w:t>Property Ownership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Own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66.22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44.91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Rent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2.99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55.01%</w:t>
            </w:r>
          </w:p>
        </w:tc>
      </w:tr>
      <w:tr w:rsidR="00545C08" w:rsidRPr="00764BE1" w:rsidTr="00120A78">
        <w:trPr>
          <w:trHeight w:val="485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0.79%</w:t>
            </w:r>
          </w:p>
        </w:tc>
        <w:tc>
          <w:tcPr>
            <w:tcW w:w="26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45C08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5C08" w:rsidRDefault="00545C08" w:rsidP="00545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BE1">
        <w:rPr>
          <w:rFonts w:ascii="Times New Roman" w:hAnsi="Times New Roman" w:cs="Times New Roman"/>
          <w:sz w:val="24"/>
          <w:szCs w:val="24"/>
        </w:rPr>
        <w:t xml:space="preserve">Table S2: Ordinal regression output for variables associated with a change in rat sightings in or around the respondent’s home during the quarantine period. </w:t>
      </w:r>
    </w:p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60"/>
        <w:gridCol w:w="1170"/>
        <w:gridCol w:w="1170"/>
        <w:gridCol w:w="1170"/>
        <w:gridCol w:w="1350"/>
      </w:tblGrid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Cambria Math" w:hAnsi="Cambria Math" w:cs="Cambria Math"/>
                <w:sz w:val="24"/>
                <w:szCs w:val="24"/>
              </w:rPr>
              <w:t>𝛃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6188D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45C08" w:rsidRPr="00764BE1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Restaurant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Gender (Male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Linear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Quadratic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4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Cubic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^4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^5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8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Time outside (Linear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45C08" w:rsidRPr="00764BE1" w:rsidTr="0056188D">
        <w:trPr>
          <w:trHeight w:val="7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Time outside (Quadratic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Time outside (Cubic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Renter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45C08" w:rsidRPr="00764BE1" w:rsidTr="0056188D">
        <w:trPr>
          <w:trHeight w:val="7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Housing (large multi-unit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77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2.9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08 x 10-3</w:t>
            </w:r>
          </w:p>
        </w:tc>
      </w:tr>
      <w:tr w:rsidR="00545C08" w:rsidRPr="00764BE1" w:rsidTr="0056188D">
        <w:trPr>
          <w:trHeight w:val="7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Housing (small multi-unit)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45C08" w:rsidRPr="00764BE1" w:rsidTr="0056188D">
        <w:trPr>
          <w:trHeight w:val="740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Median household income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545C08" w:rsidRPr="00764BE1" w:rsidTr="0056188D">
        <w:trPr>
          <w:trHeight w:val="485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11 complaints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</w:tbl>
    <w:p w:rsidR="00545C08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5C08" w:rsidRDefault="00545C08" w:rsidP="00545C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BE1">
        <w:rPr>
          <w:rFonts w:ascii="Times New Roman" w:hAnsi="Times New Roman" w:cs="Times New Roman"/>
          <w:sz w:val="24"/>
          <w:szCs w:val="24"/>
        </w:rPr>
        <w:t xml:space="preserve">Table S3: Logistic regression output for variables hypothesized to be associated with the likelihood of a survey respondent calling 311 during quarantine. 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80"/>
        <w:gridCol w:w="990"/>
        <w:gridCol w:w="1350"/>
        <w:gridCol w:w="990"/>
        <w:gridCol w:w="1620"/>
      </w:tblGrid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Cambria Math" w:hAnsi="Cambria Math" w:cs="Cambria Math"/>
                <w:sz w:val="24"/>
                <w:szCs w:val="24"/>
              </w:rPr>
              <w:t>𝛃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6188D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545C08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3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4.1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90 x 10-5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rat sightings at home (Linear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.03 x 10-4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rat sightings at home (Quadrat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rat sightings at home (Cub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Linear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.00 x 10-6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Quadrat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Cub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^4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Linear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Quadrat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5.63 x 10-4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Cub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^4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Gender (Male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ildren (Yes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Linear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Quadrat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Cubic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^4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^5)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545C08" w:rsidRPr="00764BE1" w:rsidTr="00545C08">
        <w:trPr>
          <w:trHeight w:val="485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Rente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13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2.78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45C08" w:rsidRPr="00764BE1" w:rsidTr="00545C08">
        <w:trPr>
          <w:trHeight w:val="74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Median household incom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96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45C0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</w:tbl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45C08" w:rsidRDefault="00545C08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45C08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BE1">
        <w:rPr>
          <w:rFonts w:ascii="Times New Roman" w:hAnsi="Times New Roman" w:cs="Times New Roman"/>
          <w:sz w:val="24"/>
          <w:szCs w:val="24"/>
        </w:rPr>
        <w:t xml:space="preserve">Table S4: Ordinal regression output for variables hypothesized to be associated with the likelihood of a survey respondent calling a pest control professional during quarantine. </w:t>
      </w:r>
    </w:p>
    <w:p w:rsidR="0056188D" w:rsidRPr="00764BE1" w:rsidRDefault="0056188D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3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55"/>
        <w:gridCol w:w="1125"/>
        <w:gridCol w:w="1230"/>
        <w:gridCol w:w="915"/>
        <w:gridCol w:w="1530"/>
      </w:tblGrid>
      <w:tr w:rsidR="00545C08" w:rsidRPr="00764BE1" w:rsidTr="0056188D">
        <w:trPr>
          <w:trHeight w:val="740"/>
        </w:trPr>
        <w:tc>
          <w:tcPr>
            <w:tcW w:w="35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Cambria Math" w:hAnsi="Cambria Math" w:cs="Cambria Math"/>
                <w:sz w:val="24"/>
                <w:szCs w:val="24"/>
              </w:rPr>
              <w:t>𝛃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Std. Error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z val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6188D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545C08" w:rsidRPr="00764BE1" w:rsidTr="0056188D">
        <w:trPr>
          <w:trHeight w:val="740"/>
        </w:trPr>
        <w:tc>
          <w:tcPr>
            <w:tcW w:w="35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08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3.58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42 x 10-4</w:t>
            </w:r>
          </w:p>
        </w:tc>
      </w:tr>
      <w:tr w:rsidR="00545C08" w:rsidRPr="00764BE1" w:rsidTr="0056188D">
        <w:trPr>
          <w:trHeight w:val="81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rat sightings at home (Linear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45C08" w:rsidRPr="00764BE1" w:rsidTr="0056188D">
        <w:trPr>
          <w:trHeight w:val="78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rat sightings at home (Quadrat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6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545C08" w:rsidRPr="00764BE1" w:rsidTr="0056188D">
        <w:trPr>
          <w:trHeight w:val="76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rat sightings at home (Cub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45C08" w:rsidRPr="00764BE1" w:rsidTr="0056188D">
        <w:trPr>
          <w:trHeight w:val="72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Linear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52 x 10-4</w:t>
            </w:r>
          </w:p>
        </w:tc>
      </w:tr>
      <w:tr w:rsidR="00545C08" w:rsidRPr="00764BE1" w:rsidTr="0056188D">
        <w:trPr>
          <w:trHeight w:val="129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Quadrat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545C08" w:rsidRPr="00764BE1" w:rsidTr="0056188D">
        <w:trPr>
          <w:trHeight w:val="72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Cub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45C08" w:rsidRPr="00764BE1" w:rsidTr="0056188D">
        <w:trPr>
          <w:trHeight w:val="54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ange in concern about rats (^4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545C08" w:rsidRPr="00764BE1" w:rsidTr="0056188D">
        <w:trPr>
          <w:trHeight w:val="49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Linear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545C08" w:rsidRPr="00764BE1" w:rsidTr="0056188D">
        <w:trPr>
          <w:trHeight w:val="49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Quadrat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07 x 10-3</w:t>
            </w:r>
          </w:p>
        </w:tc>
      </w:tr>
      <w:tr w:rsidR="00545C08" w:rsidRPr="00764BE1" w:rsidTr="0056188D">
        <w:trPr>
          <w:trHeight w:val="52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Cub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545C08" w:rsidRPr="00764BE1" w:rsidTr="0056188D">
        <w:trPr>
          <w:trHeight w:val="54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Information about rats (^4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545C08" w:rsidRPr="00764BE1" w:rsidTr="0056188D">
        <w:trPr>
          <w:trHeight w:val="51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Gender (Male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30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45C08" w:rsidRPr="00764BE1" w:rsidTr="0056188D">
        <w:trPr>
          <w:trHeight w:val="48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Children (Yes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545C08" w:rsidRPr="00764BE1" w:rsidTr="0056188D">
        <w:trPr>
          <w:trHeight w:val="51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Linear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545C08" w:rsidRPr="00764BE1" w:rsidTr="0056188D">
        <w:trPr>
          <w:trHeight w:val="49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Quadrat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545C08" w:rsidRPr="00764BE1" w:rsidTr="0056188D">
        <w:trPr>
          <w:trHeight w:val="48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Cubic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0.18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545C08" w:rsidRPr="00764BE1" w:rsidTr="0056188D">
        <w:trPr>
          <w:trHeight w:val="48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^4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545C08" w:rsidRPr="00764BE1" w:rsidTr="0056188D">
        <w:trPr>
          <w:trHeight w:val="485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Age (^5)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45C08" w:rsidRPr="00764BE1" w:rsidTr="0056188D">
        <w:trPr>
          <w:trHeight w:val="51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Renter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1.72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-3.64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2.73 x 10-4</w:t>
            </w:r>
          </w:p>
        </w:tc>
      </w:tr>
      <w:tr w:rsidR="00545C08" w:rsidRPr="00764BE1" w:rsidTr="0056188D">
        <w:trPr>
          <w:trHeight w:val="1010"/>
        </w:trPr>
        <w:tc>
          <w:tcPr>
            <w:tcW w:w="35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120A7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Median household income</w:t>
            </w:r>
          </w:p>
        </w:tc>
        <w:tc>
          <w:tcPr>
            <w:tcW w:w="11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45C08" w:rsidRPr="00764BE1" w:rsidRDefault="00545C08" w:rsidP="0056188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4BE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</w:tbl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BE1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 wp14:anchorId="1D74BE5B" wp14:editId="22B7769D">
            <wp:extent cx="4778477" cy="4193923"/>
            <wp:effectExtent l="0" t="0" r="3175" b="0"/>
            <wp:docPr id="1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09512" cy="42211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45C08" w:rsidRPr="00764BE1" w:rsidRDefault="00545C08" w:rsidP="00545C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64BE1">
        <w:rPr>
          <w:rFonts w:ascii="Times New Roman" w:hAnsi="Times New Roman" w:cs="Times New Roman"/>
          <w:sz w:val="24"/>
          <w:szCs w:val="24"/>
        </w:rPr>
        <w:t>Figure S1: Relationship between survey respondents observing rats and rat feces in their home during quarantine.</w:t>
      </w:r>
    </w:p>
    <w:p w:rsidR="00886293" w:rsidRDefault="00886293"/>
    <w:sectPr w:rsidR="00886293" w:rsidSect="00545C08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0018E" w:rsidRDefault="0030018E" w:rsidP="0038778D">
      <w:pPr>
        <w:spacing w:line="240" w:lineRule="auto"/>
      </w:pPr>
      <w:r>
        <w:separator/>
      </w:r>
    </w:p>
  </w:endnote>
  <w:endnote w:type="continuationSeparator" w:id="0">
    <w:p w:rsidR="0030018E" w:rsidRDefault="0030018E" w:rsidP="0038778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26456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8778D" w:rsidRDefault="003877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18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8778D" w:rsidRDefault="0038778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0018E" w:rsidRDefault="0030018E" w:rsidP="0038778D">
      <w:pPr>
        <w:spacing w:line="240" w:lineRule="auto"/>
      </w:pPr>
      <w:r>
        <w:separator/>
      </w:r>
    </w:p>
  </w:footnote>
  <w:footnote w:type="continuationSeparator" w:id="0">
    <w:p w:rsidR="0030018E" w:rsidRDefault="0030018E" w:rsidP="0038778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C08"/>
    <w:rsid w:val="0001111C"/>
    <w:rsid w:val="00134B1E"/>
    <w:rsid w:val="0030018E"/>
    <w:rsid w:val="0038778D"/>
    <w:rsid w:val="0053417A"/>
    <w:rsid w:val="00545C08"/>
    <w:rsid w:val="0056188D"/>
    <w:rsid w:val="00886293"/>
    <w:rsid w:val="00D27214"/>
    <w:rsid w:val="00E21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6EEC5"/>
  <w15:chartTrackingRefBased/>
  <w15:docId w15:val="{F3F4FDC0-2467-4AE4-A61D-44FDE284F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45C08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3417A"/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3417A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3417A"/>
    <w:pPr>
      <w:tabs>
        <w:tab w:val="center" w:pos="4680"/>
        <w:tab w:val="right" w:pos="9360"/>
      </w:tabs>
      <w:spacing w:line="240" w:lineRule="auto"/>
    </w:pPr>
    <w:rPr>
      <w:rFonts w:ascii="Times New Roman" w:eastAsiaTheme="minorHAnsi" w:hAnsi="Times New Roman" w:cstheme="minorBidi"/>
      <w:sz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3417A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38778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78D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745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Park Zoo</Company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, Maureen</dc:creator>
  <cp:keywords/>
  <dc:description/>
  <cp:lastModifiedBy>Murray, Maureen</cp:lastModifiedBy>
  <cp:revision>2</cp:revision>
  <dcterms:created xsi:type="dcterms:W3CDTF">2020-11-25T17:38:00Z</dcterms:created>
  <dcterms:modified xsi:type="dcterms:W3CDTF">2020-11-25T17:38:00Z</dcterms:modified>
</cp:coreProperties>
</file>